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8C46C" w14:textId="14E577A8" w:rsidR="001D0BC1" w:rsidRPr="00D26F4F" w:rsidRDefault="00590F77" w:rsidP="00277676">
      <w:pPr>
        <w:rPr>
          <w:rFonts w:asciiTheme="minorBidi" w:hAnsiTheme="minorBidi"/>
          <w:sz w:val="20"/>
          <w:szCs w:val="20"/>
        </w:rPr>
      </w:pPr>
      <w:r w:rsidRPr="00D26F4F">
        <w:rPr>
          <w:rFonts w:asciiTheme="minorBidi" w:hAnsiTheme="minorBidi"/>
          <w:b/>
          <w:bCs/>
          <w:sz w:val="20"/>
          <w:szCs w:val="20"/>
        </w:rPr>
        <w:t xml:space="preserve">Supplemental File </w:t>
      </w:r>
      <w:r w:rsidR="00F373E2">
        <w:rPr>
          <w:rFonts w:asciiTheme="minorBidi" w:hAnsiTheme="minorBidi"/>
          <w:b/>
          <w:bCs/>
          <w:sz w:val="20"/>
          <w:szCs w:val="20"/>
        </w:rPr>
        <w:t>2</w:t>
      </w:r>
      <w:r w:rsidRPr="00D26F4F">
        <w:rPr>
          <w:rFonts w:asciiTheme="minorBidi" w:hAnsiTheme="minorBidi"/>
          <w:b/>
          <w:bCs/>
          <w:sz w:val="20"/>
          <w:szCs w:val="20"/>
        </w:rPr>
        <w:t>.</w:t>
      </w:r>
      <w:r w:rsidRPr="00D26F4F">
        <w:rPr>
          <w:rFonts w:asciiTheme="minorBidi" w:hAnsiTheme="minorBidi"/>
          <w:sz w:val="20"/>
          <w:szCs w:val="20"/>
        </w:rPr>
        <w:t xml:space="preserve"> Outcomes measure</w:t>
      </w:r>
      <w:r w:rsidR="004D2F2F" w:rsidRPr="00D26F4F">
        <w:rPr>
          <w:rFonts w:asciiTheme="minorBidi" w:hAnsiTheme="minorBidi"/>
          <w:sz w:val="20"/>
          <w:szCs w:val="20"/>
        </w:rPr>
        <w:t>d</w:t>
      </w:r>
      <w:r w:rsidRPr="00D26F4F">
        <w:rPr>
          <w:rFonts w:asciiTheme="minorBidi" w:hAnsiTheme="minorBidi"/>
          <w:sz w:val="20"/>
          <w:szCs w:val="20"/>
        </w:rPr>
        <w:t xml:space="preserve"> in the included studies</w:t>
      </w:r>
      <w:r w:rsidR="004D2F2F" w:rsidRPr="00D26F4F">
        <w:rPr>
          <w:rFonts w:asciiTheme="minorBidi" w:hAnsiTheme="minorBidi"/>
          <w:sz w:val="20"/>
          <w:szCs w:val="20"/>
        </w:rPr>
        <w:t xml:space="preserve"> (n=3</w:t>
      </w:r>
      <w:r w:rsidR="007D623A" w:rsidRPr="00D26F4F">
        <w:rPr>
          <w:rFonts w:asciiTheme="minorBidi" w:hAnsiTheme="minorBidi"/>
          <w:sz w:val="20"/>
          <w:szCs w:val="20"/>
        </w:rPr>
        <w:t>21</w:t>
      </w:r>
      <w:r w:rsidR="004D2F2F" w:rsidRPr="00D26F4F">
        <w:rPr>
          <w:rFonts w:asciiTheme="minorBidi" w:hAnsiTheme="minorBidi"/>
          <w:sz w:val="20"/>
          <w:szCs w:val="20"/>
        </w:rPr>
        <w:t xml:space="preserve"> outcome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590F77" w:rsidRPr="00D26F4F" w14:paraId="14BF7BA7" w14:textId="77777777" w:rsidTr="00882337">
        <w:trPr>
          <w:trHeight w:val="3818"/>
        </w:trPr>
        <w:tc>
          <w:tcPr>
            <w:tcW w:w="2830" w:type="dxa"/>
            <w:vMerge w:val="restart"/>
          </w:tcPr>
          <w:p w14:paraId="22602FCB" w14:textId="2AE24B58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Physical health and wellbeing (n=</w:t>
            </w:r>
            <w:r w:rsidR="00AD0EEB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61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186" w:type="dxa"/>
          </w:tcPr>
          <w:p w14:paraId="5F164028" w14:textId="3CD3A5D2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Exercise and physical health (n=3</w:t>
            </w:r>
            <w:r w:rsidR="00AD0EEB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6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):</w:t>
            </w:r>
          </w:p>
          <w:p w14:paraId="73A82E5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hysical activity (n=3)</w:t>
            </w:r>
          </w:p>
          <w:p w14:paraId="1606004B" w14:textId="36F18099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hysical function (n=</w:t>
            </w:r>
            <w:r w:rsidR="00AD0EEB" w:rsidRPr="00D26F4F">
              <w:rPr>
                <w:rFonts w:asciiTheme="minorBidi" w:hAnsiTheme="minorBidi"/>
                <w:sz w:val="20"/>
                <w:szCs w:val="20"/>
              </w:rPr>
              <w:t>2</w:t>
            </w:r>
            <w:r w:rsidRPr="00D26F4F">
              <w:rPr>
                <w:rFonts w:asciiTheme="minorBidi" w:hAnsiTheme="minorBidi"/>
                <w:sz w:val="20"/>
                <w:szCs w:val="20"/>
              </w:rPr>
              <w:t>)</w:t>
            </w:r>
          </w:p>
          <w:p w14:paraId="7F460480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ystolic blood pressure (n=2)</w:t>
            </w:r>
          </w:p>
          <w:p w14:paraId="3C2798B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hysical role (n=2)</w:t>
            </w:r>
          </w:p>
          <w:p w14:paraId="561B5669" w14:textId="7A424063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Vitality (n=</w:t>
            </w:r>
            <w:r w:rsidR="00AD0EEB" w:rsidRPr="00D26F4F">
              <w:rPr>
                <w:rFonts w:asciiTheme="minorBidi" w:hAnsiTheme="minorBidi"/>
                <w:sz w:val="20"/>
                <w:szCs w:val="20"/>
              </w:rPr>
              <w:t>3</w:t>
            </w:r>
            <w:r w:rsidRPr="00D26F4F">
              <w:rPr>
                <w:rFonts w:asciiTheme="minorBidi" w:hAnsiTheme="minorBidi"/>
                <w:sz w:val="20"/>
                <w:szCs w:val="20"/>
              </w:rPr>
              <w:t>)</w:t>
            </w:r>
          </w:p>
          <w:p w14:paraId="71CEEC7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Aerobic exercise tolerance (n=1)</w:t>
            </w:r>
          </w:p>
          <w:p w14:paraId="2A5331E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ench press (n=1)</w:t>
            </w:r>
          </w:p>
          <w:p w14:paraId="54AF4C0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hair stand (n=1)</w:t>
            </w:r>
          </w:p>
          <w:p w14:paraId="640591B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ompletion of 400m walk (Cardiovascular and cardiorespiratory fitness variable) (n=1)</w:t>
            </w:r>
          </w:p>
          <w:p w14:paraId="44B346F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iastolic blood pressure (n=1)</w:t>
            </w:r>
          </w:p>
          <w:p w14:paraId="2CB70BE9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 xml:space="preserve">Energy expenditure (n=1) </w:t>
            </w:r>
          </w:p>
          <w:p w14:paraId="0550C5B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Exercise healthy behaviour adherence (n=1)</w:t>
            </w:r>
          </w:p>
          <w:p w14:paraId="06BE79D8" w14:textId="77777777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Gait speed (n=1)</w:t>
            </w:r>
          </w:p>
          <w:p w14:paraId="5454FDF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Hand grip strength (n=1)</w:t>
            </w:r>
          </w:p>
          <w:p w14:paraId="5B9F531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Leg press (n=1)</w:t>
            </w:r>
          </w:p>
          <w:p w14:paraId="0A44080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Leg press, bench press, seated row, knee push ups, toe push ups, abdominal strength (all strength variables) (n=1)</w:t>
            </w:r>
          </w:p>
          <w:p w14:paraId="6EF3D5F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Level of mobility (n=1)</w:t>
            </w:r>
          </w:p>
          <w:p w14:paraId="1B6563F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hysical composite (n=1)</w:t>
            </w:r>
          </w:p>
          <w:p w14:paraId="1BB9BE59" w14:textId="7D1A8B51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hysical functioning (n=</w:t>
            </w:r>
            <w:r w:rsidR="00AD0EEB" w:rsidRPr="00D26F4F">
              <w:rPr>
                <w:rFonts w:asciiTheme="minorBidi" w:hAnsiTheme="minorBidi"/>
                <w:sz w:val="20"/>
                <w:szCs w:val="20"/>
              </w:rPr>
              <w:t>3</w:t>
            </w:r>
            <w:r w:rsidRPr="00D26F4F">
              <w:rPr>
                <w:rFonts w:asciiTheme="minorBidi" w:hAnsiTheme="minorBidi"/>
                <w:sz w:val="20"/>
                <w:szCs w:val="20"/>
              </w:rPr>
              <w:t>)</w:t>
            </w:r>
          </w:p>
          <w:p w14:paraId="3FC8233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hysical health (n=1)</w:t>
            </w:r>
          </w:p>
          <w:p w14:paraId="7BFBC85F" w14:textId="6380BE09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hysical performance (n=1)</w:t>
            </w:r>
          </w:p>
          <w:p w14:paraId="0542EB16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rocess of change for physical activity (n=1)</w:t>
            </w:r>
          </w:p>
          <w:p w14:paraId="7341672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Resting heart rate (Cardiovascular and cardiorespiratory fitness variable) (n=1)</w:t>
            </w:r>
          </w:p>
          <w:p w14:paraId="2F1F6444" w14:textId="77777777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Role physical (n=1)</w:t>
            </w:r>
          </w:p>
          <w:p w14:paraId="62564C8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ix-minute walk (n=1)</w:t>
            </w:r>
          </w:p>
          <w:p w14:paraId="23C3EB35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Total exercise behaviour (n=1)</w:t>
            </w:r>
          </w:p>
          <w:p w14:paraId="2E23214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Walking endurance (n=1)</w:t>
            </w:r>
          </w:p>
        </w:tc>
      </w:tr>
      <w:tr w:rsidR="00590F77" w:rsidRPr="00D26F4F" w14:paraId="25911DED" w14:textId="77777777" w:rsidTr="00882337">
        <w:trPr>
          <w:trHeight w:val="715"/>
        </w:trPr>
        <w:tc>
          <w:tcPr>
            <w:tcW w:w="2830" w:type="dxa"/>
            <w:vMerge/>
          </w:tcPr>
          <w:p w14:paraId="10F7829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025AD626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Body weight and composition (n=15):</w:t>
            </w:r>
          </w:p>
          <w:p w14:paraId="71D60EB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ody mass index (n=4)</w:t>
            </w:r>
          </w:p>
          <w:p w14:paraId="3C00B64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Fat mass (n=3)</w:t>
            </w:r>
          </w:p>
          <w:p w14:paraId="025D297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ody weight (n=2)</w:t>
            </w:r>
          </w:p>
          <w:p w14:paraId="4B0BAC9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Trunk mass (n=2)</w:t>
            </w:r>
          </w:p>
          <w:p w14:paraId="19E9F7B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ody fat (n=1)</w:t>
            </w:r>
          </w:p>
          <w:p w14:paraId="3FD077C0" w14:textId="77777777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Hip circumference (n=1)</w:t>
            </w:r>
          </w:p>
          <w:p w14:paraId="3B8EE5E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Lean mass (n=1)</w:t>
            </w:r>
          </w:p>
          <w:p w14:paraId="7416B0F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Waist circumference (n=1)</w:t>
            </w:r>
          </w:p>
        </w:tc>
      </w:tr>
      <w:tr w:rsidR="00590F77" w:rsidRPr="00D26F4F" w14:paraId="12DBB42F" w14:textId="77777777" w:rsidTr="00882337">
        <w:trPr>
          <w:trHeight w:val="715"/>
        </w:trPr>
        <w:tc>
          <w:tcPr>
            <w:tcW w:w="2830" w:type="dxa"/>
            <w:vMerge/>
          </w:tcPr>
          <w:p w14:paraId="4B35C72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69268DB1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Diet (n=6):</w:t>
            </w:r>
          </w:p>
          <w:p w14:paraId="0716ADA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iet adherence (n=4)</w:t>
            </w:r>
          </w:p>
          <w:p w14:paraId="0C11685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iet behaviour (n=2)</w:t>
            </w:r>
          </w:p>
        </w:tc>
      </w:tr>
      <w:tr w:rsidR="00590F77" w:rsidRPr="00D26F4F" w14:paraId="63E15584" w14:textId="77777777" w:rsidTr="00882337">
        <w:trPr>
          <w:trHeight w:val="43"/>
        </w:trPr>
        <w:tc>
          <w:tcPr>
            <w:tcW w:w="2830" w:type="dxa"/>
            <w:vMerge/>
          </w:tcPr>
          <w:p w14:paraId="119C30D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300B5432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Healthy behaviour (n=4):</w:t>
            </w:r>
          </w:p>
          <w:p w14:paraId="3DA9C7B3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ad habits healthy behaviour adherence (n=1)</w:t>
            </w:r>
          </w:p>
          <w:p w14:paraId="355EE715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Follow-up healthy behaviour adherence (n=1)</w:t>
            </w:r>
          </w:p>
          <w:p w14:paraId="14D3EE4B" w14:textId="77777777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Healthy lifestyle (n=1)</w:t>
            </w:r>
          </w:p>
          <w:p w14:paraId="216968A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Medication healthy behaviour adherence (n=1)</w:t>
            </w:r>
          </w:p>
        </w:tc>
      </w:tr>
      <w:tr w:rsidR="00590F77" w:rsidRPr="00D26F4F" w14:paraId="737F6CBF" w14:textId="77777777" w:rsidTr="00882337">
        <w:trPr>
          <w:trHeight w:val="718"/>
        </w:trPr>
        <w:tc>
          <w:tcPr>
            <w:tcW w:w="2830" w:type="dxa"/>
            <w:vMerge w:val="restart"/>
          </w:tcPr>
          <w:p w14:paraId="569A8A49" w14:textId="462EEAA4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Physical symptoms (n=7</w:t>
            </w:r>
            <w:r w:rsidR="007D623A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2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186" w:type="dxa"/>
          </w:tcPr>
          <w:p w14:paraId="01B7EA7D" w14:textId="4DE34786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Urinary symptoms (n=3</w:t>
            </w:r>
            <w:r w:rsidR="007D623A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3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):</w:t>
            </w:r>
          </w:p>
          <w:p w14:paraId="07AB7A55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rinary incontinence (n=4)</w:t>
            </w:r>
          </w:p>
          <w:p w14:paraId="5880B5D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rinary irritation (n=2)</w:t>
            </w:r>
          </w:p>
          <w:p w14:paraId="5CCCFB5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rinary symptoms (n=3)</w:t>
            </w:r>
          </w:p>
          <w:p w14:paraId="3ED25DD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rinary function (n=2)</w:t>
            </w:r>
          </w:p>
          <w:p w14:paraId="2767E8C3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rinary Health – Irritative/Obstructive (n=2)</w:t>
            </w:r>
          </w:p>
          <w:p w14:paraId="585955E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aily leakage frequency (n=1)</w:t>
            </w:r>
          </w:p>
          <w:p w14:paraId="76409F2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ynamic strength no of contractions during 60s (n=1)</w:t>
            </w:r>
          </w:p>
          <w:p w14:paraId="2826BC7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Impact from incontinence on daily activities (n=1)</w:t>
            </w:r>
          </w:p>
          <w:p w14:paraId="7119E41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Impact from incontinence on QoL (n=1)</w:t>
            </w:r>
          </w:p>
          <w:p w14:paraId="09506103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lastRenderedPageBreak/>
              <w:t>Incontinence aid (n=1)</w:t>
            </w:r>
          </w:p>
          <w:p w14:paraId="6BA65FF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Incontinence severity (n=1)</w:t>
            </w:r>
          </w:p>
          <w:p w14:paraId="68BC898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Incontinence symptom severity (n=1)</w:t>
            </w:r>
          </w:p>
          <w:p w14:paraId="23F5EC1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Incontinence symptoms (n=1)</w:t>
            </w:r>
          </w:p>
          <w:p w14:paraId="2C702B7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Leakage amount (n=1)</w:t>
            </w:r>
          </w:p>
          <w:p w14:paraId="663F6125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ad use (n=1)</w:t>
            </w:r>
          </w:p>
          <w:p w14:paraId="287EB32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rostate cancer specific symptoms burden (n=1)</w:t>
            </w:r>
          </w:p>
          <w:p w14:paraId="1FAB38B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tatic strength no. of seconds to hold one contraction (n=1)</w:t>
            </w:r>
          </w:p>
          <w:p w14:paraId="06AC30C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Time to achieve continence after surgery (n=1)</w:t>
            </w:r>
          </w:p>
          <w:p w14:paraId="16D924A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rinary (sum score) (n=1)</w:t>
            </w:r>
          </w:p>
          <w:p w14:paraId="235F0D8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rinary bother (n=1)</w:t>
            </w:r>
          </w:p>
          <w:p w14:paraId="1095DF9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rinary dysfunction (n=1)</w:t>
            </w:r>
          </w:p>
          <w:p w14:paraId="60B0440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rinary function bother (n=1)</w:t>
            </w:r>
          </w:p>
          <w:p w14:paraId="652EB10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rinary limitation (n=1)</w:t>
            </w:r>
          </w:p>
          <w:p w14:paraId="4B498C3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rinary obstructive (n=1)</w:t>
            </w:r>
          </w:p>
          <w:p w14:paraId="5F9508C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Voiding symptoms (n=1)</w:t>
            </w:r>
          </w:p>
        </w:tc>
      </w:tr>
      <w:tr w:rsidR="00590F77" w:rsidRPr="00D26F4F" w14:paraId="59D48E6A" w14:textId="77777777" w:rsidTr="004D2F2F">
        <w:trPr>
          <w:trHeight w:val="2018"/>
        </w:trPr>
        <w:tc>
          <w:tcPr>
            <w:tcW w:w="2830" w:type="dxa"/>
            <w:vMerge/>
          </w:tcPr>
          <w:p w14:paraId="7A7BD82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7C1FC78C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Gastrointestinal symptoms (n=19):</w:t>
            </w:r>
          </w:p>
          <w:p w14:paraId="6A374A6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owel symptoms (n=3)</w:t>
            </w:r>
          </w:p>
          <w:p w14:paraId="662E5E0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Appetite loss (n=2)</w:t>
            </w:r>
          </w:p>
          <w:p w14:paraId="1BDB3CF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owel dysfunction (n=2)</w:t>
            </w:r>
          </w:p>
          <w:p w14:paraId="44BEAF90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onstipation (n=2)</w:t>
            </w:r>
          </w:p>
          <w:p w14:paraId="62620D5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iarrhoea (n=2)</w:t>
            </w:r>
          </w:p>
          <w:p w14:paraId="66A791C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owel Health (n=1)</w:t>
            </w:r>
          </w:p>
          <w:p w14:paraId="458FABA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loated abdomen (n=1)</w:t>
            </w:r>
          </w:p>
          <w:p w14:paraId="33B9CA6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owel (n=1)</w:t>
            </w:r>
          </w:p>
          <w:p w14:paraId="799711A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owel bother (n=1)</w:t>
            </w:r>
          </w:p>
          <w:p w14:paraId="338E43D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owel function (n=1)</w:t>
            </w:r>
          </w:p>
          <w:p w14:paraId="73CE2E4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owel limitation (n=1)</w:t>
            </w:r>
          </w:p>
          <w:p w14:paraId="47D348F1" w14:textId="77777777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Nausea and vomiting (n=1)</w:t>
            </w:r>
          </w:p>
          <w:p w14:paraId="0FA220E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atient perceived bother (eight bowel symptoms) (n=1)</w:t>
            </w:r>
          </w:p>
        </w:tc>
      </w:tr>
      <w:tr w:rsidR="00590F77" w:rsidRPr="00D26F4F" w14:paraId="7A82D645" w14:textId="77777777" w:rsidTr="004D2F2F">
        <w:trPr>
          <w:trHeight w:val="515"/>
        </w:trPr>
        <w:tc>
          <w:tcPr>
            <w:tcW w:w="2830" w:type="dxa"/>
            <w:vMerge/>
          </w:tcPr>
          <w:p w14:paraId="4A684C3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1E403C9C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Pain (n=7):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ab/>
            </w:r>
          </w:p>
          <w:p w14:paraId="2161FEB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odily pain (n=3)</w:t>
            </w:r>
          </w:p>
          <w:p w14:paraId="4775AEB6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ain (n=2)</w:t>
            </w:r>
          </w:p>
          <w:p w14:paraId="08BC5C1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Visual Analogue Scale rating in last 4 weeks (n=1)</w:t>
            </w:r>
          </w:p>
          <w:p w14:paraId="3D261F1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Visual Analogue Scale rating in last 7 days (n=1)</w:t>
            </w:r>
          </w:p>
        </w:tc>
      </w:tr>
      <w:tr w:rsidR="00590F77" w:rsidRPr="00F373E2" w14:paraId="7907D99A" w14:textId="77777777" w:rsidTr="00882337">
        <w:trPr>
          <w:trHeight w:val="535"/>
        </w:trPr>
        <w:tc>
          <w:tcPr>
            <w:tcW w:w="2830" w:type="dxa"/>
            <w:vMerge/>
          </w:tcPr>
          <w:p w14:paraId="0863020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59510B20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  <w:lang w:val="fr-FR"/>
              </w:rPr>
              <w:t>Fatigue (n=4):</w:t>
            </w:r>
          </w:p>
          <w:p w14:paraId="1524A2E5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Fatigue (n=3)</w:t>
            </w:r>
          </w:p>
          <w:p w14:paraId="3989DD9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Patient-</w:t>
            </w:r>
            <w:proofErr w:type="spellStart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reported</w:t>
            </w:r>
            <w:proofErr w:type="spellEnd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 fatigue (n=1)</w:t>
            </w:r>
          </w:p>
        </w:tc>
      </w:tr>
      <w:tr w:rsidR="00590F77" w:rsidRPr="00D26F4F" w14:paraId="6890FE02" w14:textId="77777777" w:rsidTr="00882337">
        <w:trPr>
          <w:trHeight w:val="53"/>
        </w:trPr>
        <w:tc>
          <w:tcPr>
            <w:tcW w:w="2830" w:type="dxa"/>
            <w:vMerge/>
          </w:tcPr>
          <w:p w14:paraId="3D33D5A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</w:p>
        </w:tc>
        <w:tc>
          <w:tcPr>
            <w:tcW w:w="6186" w:type="dxa"/>
          </w:tcPr>
          <w:p w14:paraId="0898CA2E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Hormonal symptoms (n=5)</w:t>
            </w:r>
          </w:p>
        </w:tc>
      </w:tr>
      <w:tr w:rsidR="00590F77" w:rsidRPr="00D26F4F" w14:paraId="6D54BECF" w14:textId="77777777" w:rsidTr="00882337">
        <w:trPr>
          <w:trHeight w:val="535"/>
        </w:trPr>
        <w:tc>
          <w:tcPr>
            <w:tcW w:w="2830" w:type="dxa"/>
            <w:vMerge/>
          </w:tcPr>
          <w:p w14:paraId="1D6D6E8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0A3584FD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Other symptoms (n=4):</w:t>
            </w:r>
          </w:p>
          <w:p w14:paraId="423B98E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hysical symptoms (n=2)</w:t>
            </w:r>
          </w:p>
          <w:p w14:paraId="0364C7B5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yspnoea (n=1)</w:t>
            </w:r>
          </w:p>
          <w:p w14:paraId="4C4E27A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Insomnia (n=1)</w:t>
            </w:r>
          </w:p>
        </w:tc>
      </w:tr>
      <w:tr w:rsidR="00590F77" w:rsidRPr="00D26F4F" w14:paraId="0F42838B" w14:textId="77777777" w:rsidTr="00882337">
        <w:trPr>
          <w:trHeight w:val="53"/>
        </w:trPr>
        <w:tc>
          <w:tcPr>
            <w:tcW w:w="2830" w:type="dxa"/>
            <w:vMerge w:val="restart"/>
          </w:tcPr>
          <w:p w14:paraId="6728F66B" w14:textId="35461C00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Psychological symptoms (n=</w:t>
            </w:r>
            <w:r w:rsidR="007D623A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29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6186" w:type="dxa"/>
          </w:tcPr>
          <w:p w14:paraId="29826461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Depression (n=12):</w:t>
            </w:r>
          </w:p>
          <w:p w14:paraId="0A519A3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epression (n=8)</w:t>
            </w:r>
          </w:p>
          <w:p w14:paraId="77969DB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ancer knowledge on depression (n=1)</w:t>
            </w:r>
          </w:p>
          <w:p w14:paraId="682DCFAB" w14:textId="77777777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hemotherapy on depression (n=1)</w:t>
            </w:r>
          </w:p>
          <w:p w14:paraId="4084D0E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rostate function on depression (n=1)</w:t>
            </w:r>
          </w:p>
          <w:p w14:paraId="424FECF6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ocial support on depression (n=1)</w:t>
            </w:r>
          </w:p>
        </w:tc>
      </w:tr>
      <w:tr w:rsidR="00590F77" w:rsidRPr="00D26F4F" w14:paraId="472B2D32" w14:textId="77777777" w:rsidTr="00882337">
        <w:trPr>
          <w:trHeight w:val="427"/>
        </w:trPr>
        <w:tc>
          <w:tcPr>
            <w:tcW w:w="2830" w:type="dxa"/>
            <w:vMerge/>
          </w:tcPr>
          <w:p w14:paraId="05BD2DB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45904EA7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Distress and stress (n=7):</w:t>
            </w:r>
          </w:p>
          <w:p w14:paraId="4C262FD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sychological distress (n=2)</w:t>
            </w:r>
          </w:p>
          <w:p w14:paraId="7006166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istress (n=1)</w:t>
            </w:r>
          </w:p>
          <w:p w14:paraId="349682A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Emotional distress (n=1)</w:t>
            </w:r>
          </w:p>
          <w:p w14:paraId="0D1FFA19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erceived stress (n=1)</w:t>
            </w:r>
          </w:p>
          <w:p w14:paraId="1ECA3CF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ymptom distress (n=1)</w:t>
            </w:r>
          </w:p>
          <w:p w14:paraId="4F92A0A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ymptom distress on negative affect (n=1)</w:t>
            </w:r>
          </w:p>
        </w:tc>
      </w:tr>
      <w:tr w:rsidR="00590F77" w:rsidRPr="00D26F4F" w14:paraId="7F28E0C6" w14:textId="77777777" w:rsidTr="004D2F2F">
        <w:trPr>
          <w:trHeight w:val="592"/>
        </w:trPr>
        <w:tc>
          <w:tcPr>
            <w:tcW w:w="2830" w:type="dxa"/>
            <w:vMerge/>
          </w:tcPr>
          <w:p w14:paraId="5E71A5E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48F6D82D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Anxiety (n=8):</w:t>
            </w:r>
          </w:p>
          <w:p w14:paraId="40D00BD7" w14:textId="17A2B2F9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Anxiety (n=</w:t>
            </w:r>
            <w:r w:rsidR="007D623A" w:rsidRPr="00D26F4F">
              <w:rPr>
                <w:rFonts w:asciiTheme="minorBidi" w:hAnsiTheme="minorBidi"/>
                <w:sz w:val="20"/>
                <w:szCs w:val="20"/>
              </w:rPr>
              <w:t>5</w:t>
            </w:r>
            <w:r w:rsidRPr="00D26F4F">
              <w:rPr>
                <w:rFonts w:asciiTheme="minorBidi" w:hAnsiTheme="minorBidi"/>
                <w:sz w:val="20"/>
                <w:szCs w:val="20"/>
              </w:rPr>
              <w:t>)</w:t>
            </w:r>
          </w:p>
          <w:p w14:paraId="08631A9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Anxiety preoccupation (n=2)</w:t>
            </w:r>
          </w:p>
          <w:p w14:paraId="5D00B4E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ancer related anxiety (n=1)</w:t>
            </w:r>
          </w:p>
        </w:tc>
      </w:tr>
      <w:tr w:rsidR="00590F77" w:rsidRPr="00D26F4F" w14:paraId="538AF3D8" w14:textId="77777777" w:rsidTr="00882337">
        <w:trPr>
          <w:trHeight w:val="301"/>
        </w:trPr>
        <w:tc>
          <w:tcPr>
            <w:tcW w:w="2830" w:type="dxa"/>
            <w:vMerge/>
          </w:tcPr>
          <w:p w14:paraId="5E440A7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735308F1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Mood (n=2)</w:t>
            </w:r>
          </w:p>
        </w:tc>
      </w:tr>
      <w:tr w:rsidR="00590F77" w:rsidRPr="00D26F4F" w14:paraId="1B062548" w14:textId="77777777" w:rsidTr="00882337">
        <w:trPr>
          <w:trHeight w:val="53"/>
        </w:trPr>
        <w:tc>
          <w:tcPr>
            <w:tcW w:w="2830" w:type="dxa"/>
            <w:vMerge w:val="restart"/>
          </w:tcPr>
          <w:p w14:paraId="14B98DB2" w14:textId="4BB84D70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Mental and emotional health (n=</w:t>
            </w:r>
            <w:r w:rsidR="007D623A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42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186" w:type="dxa"/>
          </w:tcPr>
          <w:p w14:paraId="2D7DB28B" w14:textId="1710E1CA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Coping (n=</w:t>
            </w:r>
            <w:r w:rsidR="007D623A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20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): </w:t>
            </w:r>
          </w:p>
          <w:p w14:paraId="3093B6F6" w14:textId="67114546" w:rsidR="00AD0EEB" w:rsidRPr="00D26F4F" w:rsidRDefault="00AD0EEB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Interpersonal coping (n=1)</w:t>
            </w:r>
          </w:p>
          <w:p w14:paraId="1C9B80C6" w14:textId="456265D4" w:rsidR="00AD0EEB" w:rsidRPr="00D26F4F" w:rsidRDefault="00AD0EEB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iversion coping (n=1)</w:t>
            </w:r>
          </w:p>
          <w:p w14:paraId="4A373FE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rief cope (n=1)</w:t>
            </w:r>
          </w:p>
          <w:p w14:paraId="449B9713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Fatalism (n=2)</w:t>
            </w:r>
          </w:p>
          <w:p w14:paraId="1FFF8E0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Fighting spirit (n=2)</w:t>
            </w:r>
          </w:p>
          <w:p w14:paraId="29F9032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Helplessness (n=2)</w:t>
            </w:r>
          </w:p>
          <w:p w14:paraId="50FBC49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Active coping (n=1)</w:t>
            </w:r>
          </w:p>
          <w:p w14:paraId="65B2B11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Avoidant coping (n=1)</w:t>
            </w:r>
          </w:p>
          <w:p w14:paraId="1341D64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ognitive avoidance (n=1)</w:t>
            </w:r>
          </w:p>
          <w:p w14:paraId="5FC6C18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enial (n=1)</w:t>
            </w:r>
          </w:p>
          <w:p w14:paraId="66FB406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iversion (n=1)</w:t>
            </w:r>
          </w:p>
          <w:p w14:paraId="4FE323A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Endurance (n=1)</w:t>
            </w:r>
          </w:p>
          <w:p w14:paraId="57DCD01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General coping techniques (n=1)</w:t>
            </w:r>
          </w:p>
          <w:p w14:paraId="4D288C5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Hopelessness (n=1)</w:t>
            </w:r>
          </w:p>
          <w:p w14:paraId="279D2BCB" w14:textId="106BE853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Regret (n=1)</w:t>
            </w:r>
          </w:p>
          <w:p w14:paraId="16BC7C6A" w14:textId="3D8A75C6" w:rsidR="00AD0EEB" w:rsidRPr="00D26F4F" w:rsidRDefault="00AD0EEB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ecision regrets (n=1)</w:t>
            </w:r>
          </w:p>
          <w:p w14:paraId="53A5CF1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ncertainty (n=1)</w:t>
            </w:r>
          </w:p>
        </w:tc>
      </w:tr>
      <w:tr w:rsidR="00590F77" w:rsidRPr="00D26F4F" w14:paraId="54443699" w14:textId="77777777" w:rsidTr="00882337">
        <w:trPr>
          <w:trHeight w:val="53"/>
        </w:trPr>
        <w:tc>
          <w:tcPr>
            <w:tcW w:w="2830" w:type="dxa"/>
            <w:vMerge/>
          </w:tcPr>
          <w:p w14:paraId="55D10E0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5013F856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Affect (n=5):</w:t>
            </w:r>
          </w:p>
          <w:p w14:paraId="292AD44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ositive affect (n=2)</w:t>
            </w:r>
          </w:p>
          <w:p w14:paraId="6B1DB9B9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Negative affect (n=1)</w:t>
            </w:r>
          </w:p>
          <w:p w14:paraId="6E6ACE90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ymptom management on negative affect (n=1)</w:t>
            </w:r>
          </w:p>
          <w:p w14:paraId="12835AEF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rostate specific function on positive affect (n=1)</w:t>
            </w:r>
          </w:p>
        </w:tc>
      </w:tr>
      <w:tr w:rsidR="00590F77" w:rsidRPr="00D26F4F" w14:paraId="78091869" w14:textId="77777777" w:rsidTr="00882337">
        <w:trPr>
          <w:trHeight w:val="53"/>
        </w:trPr>
        <w:tc>
          <w:tcPr>
            <w:tcW w:w="2830" w:type="dxa"/>
            <w:vMerge/>
          </w:tcPr>
          <w:p w14:paraId="57EF7920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1906AFE5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Concerns and worries (n=4):</w:t>
            </w:r>
          </w:p>
          <w:p w14:paraId="3096B3E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ractical concerns (n=1)</w:t>
            </w:r>
          </w:p>
          <w:p w14:paraId="2080FC0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rostate specific antigen concern (n=1)</w:t>
            </w:r>
          </w:p>
          <w:p w14:paraId="0F51D1E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Fear of reoccurrence (n=1)</w:t>
            </w:r>
          </w:p>
          <w:p w14:paraId="50EEE66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Health worry (n=1)</w:t>
            </w:r>
          </w:p>
        </w:tc>
      </w:tr>
      <w:tr w:rsidR="00590F77" w:rsidRPr="00D26F4F" w14:paraId="6A9D03A8" w14:textId="77777777" w:rsidTr="00882337">
        <w:trPr>
          <w:trHeight w:val="53"/>
        </w:trPr>
        <w:tc>
          <w:tcPr>
            <w:tcW w:w="2830" w:type="dxa"/>
            <w:vMerge/>
          </w:tcPr>
          <w:p w14:paraId="0FFA7A0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1728C241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Outlook (n=4):</w:t>
            </w:r>
          </w:p>
          <w:p w14:paraId="11B0EB5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ancer outlook (n=1)</w:t>
            </w:r>
          </w:p>
          <w:p w14:paraId="4B4042A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proofErr w:type="gramStart"/>
            <w:r w:rsidRPr="00D26F4F">
              <w:rPr>
                <w:rFonts w:asciiTheme="minorBidi" w:hAnsiTheme="minorBidi"/>
                <w:sz w:val="20"/>
                <w:szCs w:val="20"/>
              </w:rPr>
              <w:t>Future outlook</w:t>
            </w:r>
            <w:proofErr w:type="gramEnd"/>
            <w:r w:rsidRPr="00D26F4F">
              <w:rPr>
                <w:rFonts w:asciiTheme="minorBidi" w:hAnsiTheme="minorBidi"/>
                <w:sz w:val="20"/>
                <w:szCs w:val="20"/>
              </w:rPr>
              <w:t xml:space="preserve"> (n=1)</w:t>
            </w:r>
          </w:p>
          <w:p w14:paraId="7B495A9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Outlook (n=1)</w:t>
            </w:r>
          </w:p>
          <w:p w14:paraId="4825BBA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ositive outlook (n=1)</w:t>
            </w:r>
          </w:p>
        </w:tc>
      </w:tr>
      <w:tr w:rsidR="00590F77" w:rsidRPr="00D26F4F" w14:paraId="2274738D" w14:textId="77777777" w:rsidTr="00882337">
        <w:trPr>
          <w:trHeight w:val="53"/>
        </w:trPr>
        <w:tc>
          <w:tcPr>
            <w:tcW w:w="2830" w:type="dxa"/>
            <w:vMerge/>
          </w:tcPr>
          <w:p w14:paraId="24A225E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7B9457D8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Emotional health (n=4):</w:t>
            </w:r>
          </w:p>
          <w:p w14:paraId="04FAE645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Emotional concealment (n=1)</w:t>
            </w:r>
          </w:p>
          <w:p w14:paraId="28608EA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Emotional function (n=1)</w:t>
            </w:r>
          </w:p>
          <w:p w14:paraId="1B4D6F3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Emotional role functioning (n=1)</w:t>
            </w:r>
          </w:p>
          <w:p w14:paraId="04B1577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Emotional role (n=1)</w:t>
            </w:r>
          </w:p>
        </w:tc>
      </w:tr>
      <w:tr w:rsidR="00590F77" w:rsidRPr="00D26F4F" w14:paraId="20EC7E88" w14:textId="77777777" w:rsidTr="00882337">
        <w:trPr>
          <w:trHeight w:val="53"/>
        </w:trPr>
        <w:tc>
          <w:tcPr>
            <w:tcW w:w="2830" w:type="dxa"/>
            <w:vMerge/>
          </w:tcPr>
          <w:p w14:paraId="6881B87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538EC20A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Cognitive function (n=2):</w:t>
            </w:r>
          </w:p>
          <w:p w14:paraId="26B6C96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ognition (n=1)</w:t>
            </w:r>
          </w:p>
          <w:p w14:paraId="4D5A6BF5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ognitive function (n=1)</w:t>
            </w:r>
          </w:p>
        </w:tc>
      </w:tr>
      <w:tr w:rsidR="00590F77" w:rsidRPr="00D26F4F" w14:paraId="457D59A3" w14:textId="77777777" w:rsidTr="00882337">
        <w:trPr>
          <w:trHeight w:val="53"/>
        </w:trPr>
        <w:tc>
          <w:tcPr>
            <w:tcW w:w="2830" w:type="dxa"/>
            <w:vMerge/>
          </w:tcPr>
          <w:p w14:paraId="2BBEE9C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186" w:type="dxa"/>
          </w:tcPr>
          <w:p w14:paraId="561BE809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Mental health (n=3)</w:t>
            </w:r>
          </w:p>
          <w:p w14:paraId="07A1929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Mental health (n=2)</w:t>
            </w:r>
          </w:p>
          <w:p w14:paraId="5C806A5D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Mental composite (n=1)</w:t>
            </w:r>
          </w:p>
        </w:tc>
      </w:tr>
      <w:tr w:rsidR="00590F77" w:rsidRPr="00D26F4F" w14:paraId="436E5794" w14:textId="77777777" w:rsidTr="00882337">
        <w:trPr>
          <w:trHeight w:val="53"/>
        </w:trPr>
        <w:tc>
          <w:tcPr>
            <w:tcW w:w="2830" w:type="dxa"/>
          </w:tcPr>
          <w:p w14:paraId="74E4929C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Sexuality and sexual health (n=27)</w:t>
            </w:r>
          </w:p>
        </w:tc>
        <w:tc>
          <w:tcPr>
            <w:tcW w:w="6186" w:type="dxa"/>
          </w:tcPr>
          <w:p w14:paraId="7FD9670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xual function (n=4)</w:t>
            </w:r>
          </w:p>
          <w:p w14:paraId="52534BA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xual activity (n=3)</w:t>
            </w:r>
          </w:p>
          <w:p w14:paraId="6089BE66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xual symptoms (n=3)</w:t>
            </w:r>
          </w:p>
          <w:p w14:paraId="1F5A378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xual dysfunction (n=2)</w:t>
            </w:r>
          </w:p>
          <w:p w14:paraId="631031A5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xual health (n=1)</w:t>
            </w:r>
          </w:p>
          <w:p w14:paraId="7F4D625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xual intimacy (n=2)</w:t>
            </w:r>
          </w:p>
          <w:p w14:paraId="56C3079C" w14:textId="77777777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Mean non intercourse activities (n=1)</w:t>
            </w:r>
          </w:p>
          <w:p w14:paraId="1307E1B0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Overall use of treatments for sexual problems (n=1)</w:t>
            </w:r>
          </w:p>
          <w:p w14:paraId="3069D3A3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atisfaction with sex life (n=1)</w:t>
            </w:r>
          </w:p>
          <w:p w14:paraId="66E8DE9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xual (n=1)</w:t>
            </w:r>
          </w:p>
          <w:p w14:paraId="0EB13B6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xual adjustment (n=1)</w:t>
            </w:r>
          </w:p>
          <w:p w14:paraId="4040966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xual bother (n=1)</w:t>
            </w:r>
          </w:p>
          <w:p w14:paraId="08D6481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proofErr w:type="spellStart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Sexual</w:t>
            </w:r>
            <w:proofErr w:type="spellEnd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interest</w:t>
            </w:r>
            <w:proofErr w:type="spellEnd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 (n=1)</w:t>
            </w:r>
          </w:p>
          <w:p w14:paraId="1F98FC1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proofErr w:type="spellStart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Sexual</w:t>
            </w:r>
            <w:proofErr w:type="spellEnd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 limitation (n=1)</w:t>
            </w:r>
          </w:p>
          <w:p w14:paraId="4B0CC93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lastRenderedPageBreak/>
              <w:t>Sexual relationship (n=1)</w:t>
            </w:r>
          </w:p>
          <w:p w14:paraId="449107C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xual self-confidence (n=1)</w:t>
            </w:r>
          </w:p>
          <w:p w14:paraId="0AE4E066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xual supportive care needs (n=1)</w:t>
            </w:r>
          </w:p>
          <w:p w14:paraId="098160E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Use of treatments for erectile function (n=1)</w:t>
            </w:r>
          </w:p>
        </w:tc>
      </w:tr>
      <w:tr w:rsidR="00590F77" w:rsidRPr="00D26F4F" w14:paraId="5D11E498" w14:textId="77777777" w:rsidTr="00882337">
        <w:trPr>
          <w:trHeight w:val="516"/>
        </w:trPr>
        <w:tc>
          <w:tcPr>
            <w:tcW w:w="2830" w:type="dxa"/>
          </w:tcPr>
          <w:p w14:paraId="7B22994F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lastRenderedPageBreak/>
              <w:t>Health perceptions and beliefs (n=8)</w:t>
            </w:r>
          </w:p>
          <w:p w14:paraId="79607604" w14:textId="77777777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186" w:type="dxa"/>
          </w:tcPr>
          <w:p w14:paraId="049C5D49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General health (n=3)</w:t>
            </w:r>
          </w:p>
          <w:p w14:paraId="7DB3674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General health perceptions (n=1)</w:t>
            </w:r>
          </w:p>
          <w:p w14:paraId="668ECE23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Health beliefs (n=1)</w:t>
            </w:r>
          </w:p>
          <w:p w14:paraId="0F86F48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erceived exertion (n=1)</w:t>
            </w:r>
          </w:p>
          <w:p w14:paraId="476084E9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erceived symptom improvement (n=1)</w:t>
            </w:r>
          </w:p>
          <w:p w14:paraId="5CD7C79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ositive attitude (n=1)</w:t>
            </w:r>
          </w:p>
        </w:tc>
      </w:tr>
      <w:tr w:rsidR="00590F77" w:rsidRPr="00D26F4F" w14:paraId="68DAC1BE" w14:textId="77777777" w:rsidTr="00882337">
        <w:tc>
          <w:tcPr>
            <w:tcW w:w="2830" w:type="dxa"/>
          </w:tcPr>
          <w:p w14:paraId="127B8026" w14:textId="09F44E59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Self-efficacy and confidence (n=1</w:t>
            </w:r>
            <w:r w:rsidR="00B002C5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3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186" w:type="dxa"/>
          </w:tcPr>
          <w:p w14:paraId="26EFFEF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onfidence in symptom self-management (n=1)</w:t>
            </w:r>
          </w:p>
          <w:p w14:paraId="3D859AE7" w14:textId="609D3482" w:rsidR="00590F77" w:rsidRPr="00D26F4F" w:rsidRDefault="00B002C5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</w:t>
            </w:r>
            <w:r w:rsidR="00590F77" w:rsidRPr="00D26F4F">
              <w:rPr>
                <w:rFonts w:asciiTheme="minorBidi" w:hAnsiTheme="minorBidi"/>
                <w:sz w:val="20"/>
                <w:szCs w:val="20"/>
              </w:rPr>
              <w:t>elf-esteem (n=2)</w:t>
            </w:r>
          </w:p>
          <w:p w14:paraId="49946B8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lf-efficacy for symptom control (n=1)</w:t>
            </w:r>
          </w:p>
          <w:p w14:paraId="5DEF060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lf-efficacy in patient-physician interactions (n=1)</w:t>
            </w:r>
          </w:p>
          <w:p w14:paraId="35C7BD9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General confidence (n=1)</w:t>
            </w:r>
          </w:p>
          <w:p w14:paraId="4AC0614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lf-efficacy (n=1)</w:t>
            </w:r>
          </w:p>
          <w:p w14:paraId="515FE4F0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lf-efficacy for coping with symptoms (n=1)</w:t>
            </w:r>
          </w:p>
          <w:p w14:paraId="66DE9B5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lf-efficacy for managing symptoms (n=1)</w:t>
            </w:r>
          </w:p>
          <w:p w14:paraId="04FAFFE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lf-efficacy for performing daily activities (n=1)</w:t>
            </w:r>
          </w:p>
          <w:p w14:paraId="2C37EE7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lf-efficacy for physical activity (n=1)</w:t>
            </w:r>
          </w:p>
          <w:p w14:paraId="78C4829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lf-efficacy for re-entry (n=1)</w:t>
            </w:r>
          </w:p>
          <w:p w14:paraId="10E629B5" w14:textId="6F039564" w:rsidR="00590F77" w:rsidRPr="00D26F4F" w:rsidRDefault="00590F77" w:rsidP="007E1E51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tress management skills efficacy (n=1)</w:t>
            </w:r>
          </w:p>
        </w:tc>
      </w:tr>
      <w:tr w:rsidR="00590F77" w:rsidRPr="00D26F4F" w14:paraId="6F97E99D" w14:textId="77777777" w:rsidTr="00882337">
        <w:trPr>
          <w:trHeight w:val="53"/>
        </w:trPr>
        <w:tc>
          <w:tcPr>
            <w:tcW w:w="2830" w:type="dxa"/>
          </w:tcPr>
          <w:p w14:paraId="2B4790AF" w14:textId="15EBAD68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Information and knowledge acquisition (n=1</w:t>
            </w:r>
            <w:r w:rsidR="006033E6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8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6186" w:type="dxa"/>
          </w:tcPr>
          <w:p w14:paraId="73864A4F" w14:textId="77777777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ancer knowledge on positive affect (n=1)</w:t>
            </w:r>
          </w:p>
          <w:p w14:paraId="01DDB68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isease information acquisition (n=1)</w:t>
            </w:r>
          </w:p>
          <w:p w14:paraId="31AF4BC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isease knowledge mastery (n=1)</w:t>
            </w:r>
          </w:p>
          <w:p w14:paraId="2CFBE89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Hormone therapy disease knowledge mastery (n=1)</w:t>
            </w:r>
          </w:p>
          <w:p w14:paraId="5717CA8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Information assistance (n=1)</w:t>
            </w:r>
          </w:p>
          <w:p w14:paraId="46C110F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Information satisfaction (n=1)</w:t>
            </w:r>
          </w:p>
          <w:p w14:paraId="77B53DA7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Less information (n=1)</w:t>
            </w:r>
          </w:p>
          <w:p w14:paraId="7F0B330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Medical examination information acquisition (n=1)</w:t>
            </w:r>
          </w:p>
          <w:p w14:paraId="6BB10A53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More information (n=1)</w:t>
            </w:r>
          </w:p>
          <w:p w14:paraId="01E6055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rostate cancer disease knowledge mastery (n=1)</w:t>
            </w:r>
          </w:p>
          <w:p w14:paraId="7066D54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Total disease knowledge mastery (n=1)</w:t>
            </w:r>
          </w:p>
          <w:p w14:paraId="34120C39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Total information acquisition (n=1)</w:t>
            </w:r>
          </w:p>
          <w:p w14:paraId="336BAD1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proofErr w:type="spellStart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Treatment</w:t>
            </w:r>
            <w:proofErr w:type="spellEnd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 information acquisition (n=1)</w:t>
            </w:r>
          </w:p>
          <w:p w14:paraId="44DB2E2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Video information (n=1)</w:t>
            </w:r>
          </w:p>
          <w:p w14:paraId="78B45FB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Written information (n=1)</w:t>
            </w:r>
          </w:p>
          <w:p w14:paraId="3AC80C94" w14:textId="28090609" w:rsidR="000E51D0" w:rsidRPr="00D26F4F" w:rsidRDefault="000E51D0" w:rsidP="000E51D0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Other services information (n=1)</w:t>
            </w:r>
          </w:p>
          <w:p w14:paraId="0E805189" w14:textId="77777777" w:rsidR="000E51D0" w:rsidRPr="00D26F4F" w:rsidRDefault="000E51D0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Medical places information (n=1)</w:t>
            </w:r>
          </w:p>
          <w:p w14:paraId="27868B3A" w14:textId="0FE69F6A" w:rsidR="006033E6" w:rsidRPr="00D26F4F" w:rsidRDefault="006033E6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lf-care information (n=1)</w:t>
            </w:r>
          </w:p>
        </w:tc>
      </w:tr>
      <w:tr w:rsidR="00590F77" w:rsidRPr="00D26F4F" w14:paraId="7F9DC28B" w14:textId="77777777" w:rsidTr="00882337">
        <w:trPr>
          <w:trHeight w:val="1952"/>
        </w:trPr>
        <w:tc>
          <w:tcPr>
            <w:tcW w:w="2830" w:type="dxa"/>
          </w:tcPr>
          <w:p w14:paraId="31EA190F" w14:textId="1F69D8D1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Quality of life (n=1</w:t>
            </w:r>
            <w:r w:rsidR="00AD0EEB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4</w:t>
            </w:r>
            <w:r w:rsidRPr="00D26F4F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6186" w:type="dxa"/>
          </w:tcPr>
          <w:p w14:paraId="7CD01303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D26F4F">
              <w:rPr>
                <w:rFonts w:asciiTheme="minorBidi" w:hAnsiTheme="minorBidi"/>
                <w:sz w:val="20"/>
                <w:szCs w:val="20"/>
              </w:rPr>
              <w:t>Veternan</w:t>
            </w:r>
            <w:proofErr w:type="spellEnd"/>
            <w:r w:rsidRPr="00D26F4F">
              <w:rPr>
                <w:rFonts w:asciiTheme="minorBidi" w:hAnsiTheme="minorBidi"/>
                <w:sz w:val="20"/>
                <w:szCs w:val="20"/>
              </w:rPr>
              <w:t xml:space="preserve"> quality of life (n=2)</w:t>
            </w:r>
          </w:p>
          <w:p w14:paraId="55764DA1" w14:textId="76394BBA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Health-related quality of life (n=</w:t>
            </w:r>
            <w:r w:rsidR="00AD0EEB" w:rsidRPr="00D26F4F">
              <w:rPr>
                <w:rFonts w:asciiTheme="minorBidi" w:hAnsiTheme="minorBidi"/>
                <w:sz w:val="20"/>
                <w:szCs w:val="20"/>
              </w:rPr>
              <w:t>4</w:t>
            </w:r>
            <w:r w:rsidRPr="00D26F4F">
              <w:rPr>
                <w:rFonts w:asciiTheme="minorBidi" w:hAnsiTheme="minorBidi"/>
                <w:sz w:val="20"/>
                <w:szCs w:val="20"/>
              </w:rPr>
              <w:t>)</w:t>
            </w:r>
          </w:p>
          <w:p w14:paraId="368CF6ED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isease specific quality of life (n=1)</w:t>
            </w:r>
          </w:p>
          <w:p w14:paraId="58E9A8F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Mental quality of life (n=1)</w:t>
            </w:r>
          </w:p>
          <w:p w14:paraId="17047895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Overall quality of life (n=1)</w:t>
            </w:r>
          </w:p>
          <w:p w14:paraId="2192A5F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hysical quality of life (n=1)</w:t>
            </w:r>
          </w:p>
          <w:p w14:paraId="11F623F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Quality of life-mental (n=1)</w:t>
            </w:r>
          </w:p>
          <w:p w14:paraId="2ACF754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Quality of life-physical (n=1)</w:t>
            </w:r>
          </w:p>
          <w:p w14:paraId="73D312D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ymptom related quality of life (n=1)</w:t>
            </w:r>
          </w:p>
          <w:p w14:paraId="03877B9C" w14:textId="77777777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Global health status and QoL (n=1)</w:t>
            </w:r>
          </w:p>
        </w:tc>
      </w:tr>
      <w:tr w:rsidR="00590F77" w:rsidRPr="00D26F4F" w14:paraId="03DA3AE7" w14:textId="77777777" w:rsidTr="004D2F2F">
        <w:trPr>
          <w:trHeight w:val="1403"/>
        </w:trPr>
        <w:tc>
          <w:tcPr>
            <w:tcW w:w="2830" w:type="dxa"/>
          </w:tcPr>
          <w:p w14:paraId="623D5B82" w14:textId="48B86F7B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Social support and relationships (n=</w:t>
            </w:r>
            <w:r w:rsidR="00AD0EEB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19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186" w:type="dxa"/>
          </w:tcPr>
          <w:p w14:paraId="66EC84BB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ocial functioning (n=2)</w:t>
            </w:r>
          </w:p>
          <w:p w14:paraId="1AACF977" w14:textId="77777777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Appraisal (n=1)</w:t>
            </w:r>
          </w:p>
          <w:p w14:paraId="78EB038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Belonging (n=1)</w:t>
            </w:r>
          </w:p>
          <w:p w14:paraId="6AF41056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omestic (n=1)</w:t>
            </w:r>
          </w:p>
          <w:p w14:paraId="3023A476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Extended family (n=1)</w:t>
            </w:r>
          </w:p>
          <w:p w14:paraId="7265C11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Marital affection (n=1)</w:t>
            </w:r>
          </w:p>
          <w:p w14:paraId="44AE8E2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Marital interactions (n=1)</w:t>
            </w:r>
          </w:p>
          <w:p w14:paraId="7790BB3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Medical interactions (n=1)</w:t>
            </w:r>
          </w:p>
          <w:p w14:paraId="066C3F80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Social </w:t>
            </w:r>
            <w:proofErr w:type="spellStart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environment</w:t>
            </w:r>
            <w:proofErr w:type="spellEnd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 (n=1)</w:t>
            </w:r>
          </w:p>
          <w:p w14:paraId="01CCBC4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Social </w:t>
            </w:r>
            <w:proofErr w:type="spellStart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function</w:t>
            </w:r>
            <w:proofErr w:type="spellEnd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 (n=1)</w:t>
            </w:r>
          </w:p>
          <w:p w14:paraId="26600B7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lastRenderedPageBreak/>
              <w:t>Social support (n=1)</w:t>
            </w:r>
          </w:p>
          <w:p w14:paraId="4DA5CBD9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Social support on positive affect (n=1)</w:t>
            </w:r>
          </w:p>
          <w:p w14:paraId="6C8A23F6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Social support-</w:t>
            </w:r>
            <w:proofErr w:type="spellStart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family</w:t>
            </w:r>
            <w:proofErr w:type="spellEnd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 (n=1)</w:t>
            </w:r>
          </w:p>
          <w:p w14:paraId="0A92964C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ocial wellbeing (n=1)</w:t>
            </w:r>
          </w:p>
          <w:p w14:paraId="349C93E3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piritual wellbeing (n=1)</w:t>
            </w:r>
          </w:p>
          <w:p w14:paraId="22A004B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Tangible (n=1)</w:t>
            </w:r>
          </w:p>
          <w:p w14:paraId="7ADF94E0" w14:textId="18A2D8D9" w:rsidR="00AD0EEB" w:rsidRPr="00D26F4F" w:rsidRDefault="00AD0EEB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yadic cohesion (n=1)</w:t>
            </w:r>
          </w:p>
          <w:p w14:paraId="75E240BB" w14:textId="75CE8FB4" w:rsidR="00AD0EEB" w:rsidRPr="00D26F4F" w:rsidRDefault="00AD0EEB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Dyadic satisfaction (n=1)</w:t>
            </w:r>
          </w:p>
        </w:tc>
      </w:tr>
      <w:tr w:rsidR="00590F77" w:rsidRPr="00D26F4F" w14:paraId="01503B31" w14:textId="77777777" w:rsidTr="00882337">
        <w:trPr>
          <w:trHeight w:val="53"/>
        </w:trPr>
        <w:tc>
          <w:tcPr>
            <w:tcW w:w="2830" w:type="dxa"/>
          </w:tcPr>
          <w:p w14:paraId="661251DC" w14:textId="6AB5606A" w:rsidR="00590F77" w:rsidRPr="00D26F4F" w:rsidRDefault="00590F77" w:rsidP="00F36A7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lastRenderedPageBreak/>
              <w:t>Others (n=</w:t>
            </w:r>
            <w:r w:rsidR="000E51D0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1</w:t>
            </w:r>
            <w:r w:rsidR="006033E6"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8</w:t>
            </w:r>
            <w:r w:rsidRPr="00D26F4F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186" w:type="dxa"/>
          </w:tcPr>
          <w:p w14:paraId="67DB49A0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Cancer control (n=2)</w:t>
            </w:r>
          </w:p>
          <w:p w14:paraId="62A45DC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atient satisfaction (n=2)</w:t>
            </w:r>
          </w:p>
          <w:p w14:paraId="56ADC520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rostate specific antigen (n=2)</w:t>
            </w:r>
          </w:p>
          <w:p w14:paraId="63703ACF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Appraisal of illness (n=1)</w:t>
            </w:r>
          </w:p>
          <w:p w14:paraId="638CFD66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Communication (n=1)</w:t>
            </w:r>
          </w:p>
          <w:p w14:paraId="32E228F8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Digital </w:t>
            </w:r>
            <w:proofErr w:type="spellStart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>evaluation</w:t>
            </w:r>
            <w:proofErr w:type="spellEnd"/>
            <w:r w:rsidRPr="00D26F4F">
              <w:rPr>
                <w:rFonts w:asciiTheme="minorBidi" w:hAnsiTheme="minorBidi"/>
                <w:sz w:val="20"/>
                <w:szCs w:val="20"/>
                <w:lang w:val="fr-FR"/>
              </w:rPr>
              <w:t xml:space="preserve"> (n=1)</w:t>
            </w:r>
          </w:p>
          <w:p w14:paraId="294A6FB0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Financial difficulties (n=1)</w:t>
            </w:r>
          </w:p>
          <w:p w14:paraId="27AB7241" w14:textId="77777777" w:rsidR="00590F77" w:rsidRPr="00D26F4F" w:rsidRDefault="00590F77" w:rsidP="00F36A7B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Healthcare orientation (n=1)</w:t>
            </w:r>
          </w:p>
          <w:p w14:paraId="774AEDBE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Informed decision (n=1)</w:t>
            </w:r>
          </w:p>
          <w:p w14:paraId="02FF5D6A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Planning (n=1)</w:t>
            </w:r>
          </w:p>
          <w:p w14:paraId="19AF5266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Resumption of normal activities (n=1)</w:t>
            </w:r>
          </w:p>
          <w:p w14:paraId="75F8D0F2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Return to work</w:t>
            </w:r>
            <w:r w:rsidRPr="00D26F4F">
              <w:rPr>
                <w:rFonts w:asciiTheme="minorBidi" w:hAnsiTheme="minorBidi"/>
                <w:sz w:val="20"/>
                <w:szCs w:val="20"/>
              </w:rPr>
              <w:tab/>
              <w:t>(n=1)</w:t>
            </w:r>
          </w:p>
          <w:p w14:paraId="4BE0CCC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lf-decision making (n=1)</w:t>
            </w:r>
          </w:p>
          <w:p w14:paraId="0A1BE4E1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Self-decompression (n=1)</w:t>
            </w:r>
          </w:p>
          <w:p w14:paraId="6B283A44" w14:textId="77777777" w:rsidR="00590F77" w:rsidRPr="00D26F4F" w:rsidRDefault="00590F77" w:rsidP="00F36A7B">
            <w:pPr>
              <w:rPr>
                <w:rFonts w:asciiTheme="minorBidi" w:hAnsiTheme="minorBidi"/>
                <w:sz w:val="20"/>
                <w:szCs w:val="20"/>
              </w:rPr>
            </w:pPr>
            <w:r w:rsidRPr="00D26F4F">
              <w:rPr>
                <w:rFonts w:asciiTheme="minorBidi" w:hAnsiTheme="minorBidi"/>
                <w:sz w:val="20"/>
                <w:szCs w:val="20"/>
              </w:rPr>
              <w:t>Vocational environment (n=1)</w:t>
            </w:r>
          </w:p>
        </w:tc>
      </w:tr>
    </w:tbl>
    <w:p w14:paraId="4CDBABF2" w14:textId="77777777" w:rsidR="00590F77" w:rsidRPr="00D26F4F" w:rsidRDefault="00590F77" w:rsidP="00277676">
      <w:pPr>
        <w:rPr>
          <w:rFonts w:asciiTheme="minorBidi" w:hAnsiTheme="minorBidi"/>
          <w:sz w:val="20"/>
          <w:szCs w:val="20"/>
        </w:rPr>
      </w:pPr>
    </w:p>
    <w:sectPr w:rsidR="00590F77" w:rsidRPr="00D26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CAA07" w14:textId="77777777" w:rsidR="00420637" w:rsidRDefault="00420637" w:rsidP="00C274A5">
      <w:pPr>
        <w:spacing w:after="0" w:line="240" w:lineRule="auto"/>
      </w:pPr>
      <w:r>
        <w:separator/>
      </w:r>
    </w:p>
  </w:endnote>
  <w:endnote w:type="continuationSeparator" w:id="0">
    <w:p w14:paraId="458361E7" w14:textId="77777777" w:rsidR="00420637" w:rsidRDefault="00420637" w:rsidP="00C27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77F92" w14:textId="77777777" w:rsidR="00420637" w:rsidRDefault="00420637" w:rsidP="00C274A5">
      <w:pPr>
        <w:spacing w:after="0" w:line="240" w:lineRule="auto"/>
      </w:pPr>
      <w:r>
        <w:separator/>
      </w:r>
    </w:p>
  </w:footnote>
  <w:footnote w:type="continuationSeparator" w:id="0">
    <w:p w14:paraId="77C2F069" w14:textId="77777777" w:rsidR="00420637" w:rsidRDefault="00420637" w:rsidP="00C274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735"/>
    <w:rsid w:val="0001201D"/>
    <w:rsid w:val="00020BCC"/>
    <w:rsid w:val="00031D3F"/>
    <w:rsid w:val="00037AE9"/>
    <w:rsid w:val="00044A46"/>
    <w:rsid w:val="00056B41"/>
    <w:rsid w:val="00090379"/>
    <w:rsid w:val="00090394"/>
    <w:rsid w:val="00095F78"/>
    <w:rsid w:val="000B0A02"/>
    <w:rsid w:val="000B1166"/>
    <w:rsid w:val="000C6443"/>
    <w:rsid w:val="000D2158"/>
    <w:rsid w:val="000E2888"/>
    <w:rsid w:val="000E51D0"/>
    <w:rsid w:val="000F2F6E"/>
    <w:rsid w:val="00103793"/>
    <w:rsid w:val="00110587"/>
    <w:rsid w:val="0011217B"/>
    <w:rsid w:val="00121492"/>
    <w:rsid w:val="001359C2"/>
    <w:rsid w:val="0014050B"/>
    <w:rsid w:val="00147B15"/>
    <w:rsid w:val="001515FC"/>
    <w:rsid w:val="00153D7C"/>
    <w:rsid w:val="0015442B"/>
    <w:rsid w:val="001613EF"/>
    <w:rsid w:val="00167D4D"/>
    <w:rsid w:val="001918B4"/>
    <w:rsid w:val="001A088D"/>
    <w:rsid w:val="001A1108"/>
    <w:rsid w:val="001A192C"/>
    <w:rsid w:val="001D0BC1"/>
    <w:rsid w:val="001D291F"/>
    <w:rsid w:val="001D2A73"/>
    <w:rsid w:val="0023069A"/>
    <w:rsid w:val="00232F25"/>
    <w:rsid w:val="0024368D"/>
    <w:rsid w:val="00244C82"/>
    <w:rsid w:val="00252982"/>
    <w:rsid w:val="00277676"/>
    <w:rsid w:val="0028167B"/>
    <w:rsid w:val="002901A4"/>
    <w:rsid w:val="00290643"/>
    <w:rsid w:val="002954FF"/>
    <w:rsid w:val="002B75B4"/>
    <w:rsid w:val="002C3980"/>
    <w:rsid w:val="002C5BFC"/>
    <w:rsid w:val="002D296E"/>
    <w:rsid w:val="002D7956"/>
    <w:rsid w:val="002E076D"/>
    <w:rsid w:val="002E0C3E"/>
    <w:rsid w:val="002F52D2"/>
    <w:rsid w:val="0030059C"/>
    <w:rsid w:val="0030326D"/>
    <w:rsid w:val="00327D0F"/>
    <w:rsid w:val="00333CA9"/>
    <w:rsid w:val="0033538D"/>
    <w:rsid w:val="00345DF2"/>
    <w:rsid w:val="0035310B"/>
    <w:rsid w:val="00356E1E"/>
    <w:rsid w:val="00361273"/>
    <w:rsid w:val="0036292D"/>
    <w:rsid w:val="0036482E"/>
    <w:rsid w:val="0036539E"/>
    <w:rsid w:val="003710C2"/>
    <w:rsid w:val="003A2724"/>
    <w:rsid w:val="003D1F3A"/>
    <w:rsid w:val="003D3F97"/>
    <w:rsid w:val="003E1AAF"/>
    <w:rsid w:val="003F0458"/>
    <w:rsid w:val="003F22AE"/>
    <w:rsid w:val="003F4C1D"/>
    <w:rsid w:val="003F5A21"/>
    <w:rsid w:val="0040121A"/>
    <w:rsid w:val="00402A1D"/>
    <w:rsid w:val="00407A77"/>
    <w:rsid w:val="00407E3D"/>
    <w:rsid w:val="00414141"/>
    <w:rsid w:val="00420596"/>
    <w:rsid w:val="00420637"/>
    <w:rsid w:val="0042430E"/>
    <w:rsid w:val="00433703"/>
    <w:rsid w:val="00436A39"/>
    <w:rsid w:val="00437415"/>
    <w:rsid w:val="00476E9E"/>
    <w:rsid w:val="004772FC"/>
    <w:rsid w:val="004C5E85"/>
    <w:rsid w:val="004D2F2F"/>
    <w:rsid w:val="004D4DFC"/>
    <w:rsid w:val="004E2B37"/>
    <w:rsid w:val="004E4244"/>
    <w:rsid w:val="004F6149"/>
    <w:rsid w:val="005016B5"/>
    <w:rsid w:val="005041E0"/>
    <w:rsid w:val="005163F2"/>
    <w:rsid w:val="00521BEF"/>
    <w:rsid w:val="00523C30"/>
    <w:rsid w:val="00526AA9"/>
    <w:rsid w:val="005411AF"/>
    <w:rsid w:val="005669EC"/>
    <w:rsid w:val="005762B3"/>
    <w:rsid w:val="005838B3"/>
    <w:rsid w:val="00590F77"/>
    <w:rsid w:val="005930B0"/>
    <w:rsid w:val="0059386C"/>
    <w:rsid w:val="005A2812"/>
    <w:rsid w:val="005A5483"/>
    <w:rsid w:val="005A7735"/>
    <w:rsid w:val="005B1CCB"/>
    <w:rsid w:val="005B208D"/>
    <w:rsid w:val="005B22DC"/>
    <w:rsid w:val="005B2375"/>
    <w:rsid w:val="005B2A7B"/>
    <w:rsid w:val="005B5013"/>
    <w:rsid w:val="005C1344"/>
    <w:rsid w:val="005C5D5D"/>
    <w:rsid w:val="005D1674"/>
    <w:rsid w:val="005D41EB"/>
    <w:rsid w:val="005D75E0"/>
    <w:rsid w:val="005F2E90"/>
    <w:rsid w:val="00601F96"/>
    <w:rsid w:val="006020ED"/>
    <w:rsid w:val="0060226C"/>
    <w:rsid w:val="006033E6"/>
    <w:rsid w:val="006144B1"/>
    <w:rsid w:val="00625CEC"/>
    <w:rsid w:val="006363C6"/>
    <w:rsid w:val="006554F8"/>
    <w:rsid w:val="006A63A8"/>
    <w:rsid w:val="006E2DEC"/>
    <w:rsid w:val="00701A65"/>
    <w:rsid w:val="00703338"/>
    <w:rsid w:val="00723CCD"/>
    <w:rsid w:val="00730D84"/>
    <w:rsid w:val="00737FB5"/>
    <w:rsid w:val="00774D95"/>
    <w:rsid w:val="007829E2"/>
    <w:rsid w:val="0078705F"/>
    <w:rsid w:val="00790B08"/>
    <w:rsid w:val="007A0A3A"/>
    <w:rsid w:val="007D19D5"/>
    <w:rsid w:val="007D623A"/>
    <w:rsid w:val="007D713F"/>
    <w:rsid w:val="007D73D7"/>
    <w:rsid w:val="007E1E51"/>
    <w:rsid w:val="00823C86"/>
    <w:rsid w:val="00830DBB"/>
    <w:rsid w:val="0083212A"/>
    <w:rsid w:val="00833B9E"/>
    <w:rsid w:val="00837733"/>
    <w:rsid w:val="00882337"/>
    <w:rsid w:val="00895814"/>
    <w:rsid w:val="00897752"/>
    <w:rsid w:val="008A3A8D"/>
    <w:rsid w:val="008A7A76"/>
    <w:rsid w:val="008C07C3"/>
    <w:rsid w:val="008C3903"/>
    <w:rsid w:val="008D2075"/>
    <w:rsid w:val="008E6007"/>
    <w:rsid w:val="008F2F75"/>
    <w:rsid w:val="00912CE9"/>
    <w:rsid w:val="00915B16"/>
    <w:rsid w:val="009433F4"/>
    <w:rsid w:val="00954D74"/>
    <w:rsid w:val="0097443E"/>
    <w:rsid w:val="0099280B"/>
    <w:rsid w:val="009A25B9"/>
    <w:rsid w:val="009A4836"/>
    <w:rsid w:val="009A598E"/>
    <w:rsid w:val="009B3EF3"/>
    <w:rsid w:val="009D40D4"/>
    <w:rsid w:val="009D7615"/>
    <w:rsid w:val="009E0A8D"/>
    <w:rsid w:val="009F6E63"/>
    <w:rsid w:val="00A16C36"/>
    <w:rsid w:val="00A21DFA"/>
    <w:rsid w:val="00A27FBE"/>
    <w:rsid w:val="00A64183"/>
    <w:rsid w:val="00A67431"/>
    <w:rsid w:val="00A77648"/>
    <w:rsid w:val="00A80B02"/>
    <w:rsid w:val="00A86544"/>
    <w:rsid w:val="00AA490E"/>
    <w:rsid w:val="00AA70C6"/>
    <w:rsid w:val="00AB648E"/>
    <w:rsid w:val="00AC3D22"/>
    <w:rsid w:val="00AD0EEB"/>
    <w:rsid w:val="00AE327A"/>
    <w:rsid w:val="00B002C5"/>
    <w:rsid w:val="00B1337C"/>
    <w:rsid w:val="00B16E0E"/>
    <w:rsid w:val="00B46616"/>
    <w:rsid w:val="00B52563"/>
    <w:rsid w:val="00B633DB"/>
    <w:rsid w:val="00B72F51"/>
    <w:rsid w:val="00B76EF4"/>
    <w:rsid w:val="00B90C9E"/>
    <w:rsid w:val="00B923A1"/>
    <w:rsid w:val="00B96FF1"/>
    <w:rsid w:val="00BC4D5D"/>
    <w:rsid w:val="00BD0B17"/>
    <w:rsid w:val="00BD0C53"/>
    <w:rsid w:val="00BE2923"/>
    <w:rsid w:val="00BF1149"/>
    <w:rsid w:val="00C00412"/>
    <w:rsid w:val="00C062BF"/>
    <w:rsid w:val="00C16EF5"/>
    <w:rsid w:val="00C25100"/>
    <w:rsid w:val="00C27019"/>
    <w:rsid w:val="00C274A5"/>
    <w:rsid w:val="00C43774"/>
    <w:rsid w:val="00C46361"/>
    <w:rsid w:val="00C465D1"/>
    <w:rsid w:val="00C648CE"/>
    <w:rsid w:val="00C66B5B"/>
    <w:rsid w:val="00C77019"/>
    <w:rsid w:val="00C77976"/>
    <w:rsid w:val="00C93F35"/>
    <w:rsid w:val="00C96E87"/>
    <w:rsid w:val="00CA0E74"/>
    <w:rsid w:val="00CA11BA"/>
    <w:rsid w:val="00CA72BA"/>
    <w:rsid w:val="00CB09F6"/>
    <w:rsid w:val="00CC2638"/>
    <w:rsid w:val="00CD687A"/>
    <w:rsid w:val="00CE084C"/>
    <w:rsid w:val="00CE5A6B"/>
    <w:rsid w:val="00CF2E40"/>
    <w:rsid w:val="00CF46EA"/>
    <w:rsid w:val="00D03962"/>
    <w:rsid w:val="00D04C0E"/>
    <w:rsid w:val="00D05B5B"/>
    <w:rsid w:val="00D10EEA"/>
    <w:rsid w:val="00D254FD"/>
    <w:rsid w:val="00D26F4F"/>
    <w:rsid w:val="00D3623D"/>
    <w:rsid w:val="00D4159D"/>
    <w:rsid w:val="00D52B3E"/>
    <w:rsid w:val="00D60305"/>
    <w:rsid w:val="00D73268"/>
    <w:rsid w:val="00D7644D"/>
    <w:rsid w:val="00D81CE9"/>
    <w:rsid w:val="00DB6932"/>
    <w:rsid w:val="00DC16C7"/>
    <w:rsid w:val="00DC622F"/>
    <w:rsid w:val="00DD00A8"/>
    <w:rsid w:val="00DD30C5"/>
    <w:rsid w:val="00DD39F5"/>
    <w:rsid w:val="00DD78A6"/>
    <w:rsid w:val="00DE1023"/>
    <w:rsid w:val="00DE54A9"/>
    <w:rsid w:val="00DF1611"/>
    <w:rsid w:val="00E01EB7"/>
    <w:rsid w:val="00E03F39"/>
    <w:rsid w:val="00E214BC"/>
    <w:rsid w:val="00E22C5E"/>
    <w:rsid w:val="00E24C0C"/>
    <w:rsid w:val="00E474C3"/>
    <w:rsid w:val="00E523F0"/>
    <w:rsid w:val="00E76570"/>
    <w:rsid w:val="00E94B27"/>
    <w:rsid w:val="00EA4B7C"/>
    <w:rsid w:val="00EB2317"/>
    <w:rsid w:val="00EB4750"/>
    <w:rsid w:val="00EC3F4D"/>
    <w:rsid w:val="00ED1DB0"/>
    <w:rsid w:val="00EE3EAE"/>
    <w:rsid w:val="00EF2D0D"/>
    <w:rsid w:val="00EF6982"/>
    <w:rsid w:val="00EF69C7"/>
    <w:rsid w:val="00F04B67"/>
    <w:rsid w:val="00F07042"/>
    <w:rsid w:val="00F17DCA"/>
    <w:rsid w:val="00F218FB"/>
    <w:rsid w:val="00F34850"/>
    <w:rsid w:val="00F3658D"/>
    <w:rsid w:val="00F373E2"/>
    <w:rsid w:val="00F43101"/>
    <w:rsid w:val="00F50278"/>
    <w:rsid w:val="00F521CF"/>
    <w:rsid w:val="00F70FC1"/>
    <w:rsid w:val="00F96448"/>
    <w:rsid w:val="00FA4875"/>
    <w:rsid w:val="00FB5648"/>
    <w:rsid w:val="00FB6131"/>
    <w:rsid w:val="00FD0441"/>
    <w:rsid w:val="00FD4DBA"/>
    <w:rsid w:val="00FD69A6"/>
    <w:rsid w:val="00FE1078"/>
    <w:rsid w:val="00FE40A1"/>
    <w:rsid w:val="00FE48A1"/>
    <w:rsid w:val="00FF489E"/>
    <w:rsid w:val="00FF6369"/>
    <w:rsid w:val="00F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B3CC6"/>
  <w15:chartTrackingRefBased/>
  <w15:docId w15:val="{055C7E00-FC36-412A-934B-A642CA67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7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7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7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7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B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37A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4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38</Words>
  <Characters>64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hy</dc:creator>
  <cp:keywords/>
  <dc:description/>
  <cp:lastModifiedBy>Mohamad Saab</cp:lastModifiedBy>
  <cp:revision>9</cp:revision>
  <dcterms:created xsi:type="dcterms:W3CDTF">2023-03-06T17:10:00Z</dcterms:created>
  <dcterms:modified xsi:type="dcterms:W3CDTF">2023-06-23T13:01:00Z</dcterms:modified>
</cp:coreProperties>
</file>